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0D9" w:rsidRDefault="0067536D" w:rsidP="002833E7">
      <w:pPr>
        <w:tabs>
          <w:tab w:val="left" w:pos="10227"/>
        </w:tabs>
        <w:jc w:val="both"/>
        <w:rPr>
          <w:rFonts w:ascii="Times New Roman" w:hAnsi="Times New Roman" w:cs="Times New Roman"/>
          <w:spacing w:val="2"/>
          <w:sz w:val="24"/>
          <w:szCs w:val="24"/>
        </w:rPr>
      </w:pPr>
      <w:r>
        <w:rPr>
          <w:rFonts w:ascii="Times New Roman" w:hAnsi="Times New Roman" w:cs="Times New Roman"/>
          <w:spacing w:val="-1"/>
          <w:sz w:val="24"/>
          <w:szCs w:val="24"/>
        </w:rPr>
        <w:t>Additional file 2</w:t>
      </w:r>
      <w:r w:rsidRPr="0024694F">
        <w:rPr>
          <w:rFonts w:ascii="Times New Roman" w:hAnsi="Times New Roman" w:cs="Times New Roman"/>
          <w:sz w:val="24"/>
          <w:szCs w:val="24"/>
        </w:rPr>
        <w:t>:</w:t>
      </w:r>
      <w:r w:rsidR="002833E7">
        <w:rPr>
          <w:rFonts w:ascii="Times New Roman" w:hAnsi="Times New Roman" w:cs="Times New Roman"/>
          <w:sz w:val="24"/>
          <w:szCs w:val="24"/>
        </w:rPr>
        <w:t xml:space="preserve"> </w:t>
      </w:r>
      <w:r w:rsidR="00F151AF">
        <w:rPr>
          <w:rFonts w:ascii="Times New Roman" w:hAnsi="Times New Roman" w:cs="Times New Roman"/>
          <w:sz w:val="24"/>
          <w:szCs w:val="24"/>
        </w:rPr>
        <w:t>D</w:t>
      </w:r>
      <w:bookmarkStart w:id="0" w:name="_GoBack"/>
      <w:bookmarkEnd w:id="0"/>
      <w:r w:rsidR="002833E7">
        <w:rPr>
          <w:rFonts w:ascii="Times New Roman" w:hAnsi="Times New Roman" w:cs="Times New Roman"/>
          <w:sz w:val="24"/>
          <w:szCs w:val="24"/>
        </w:rPr>
        <w:t>escription of all empirical antibiotics prescribed (n=651)</w:t>
      </w:r>
      <w:r w:rsidRPr="0024694F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</w:p>
    <w:p w:rsidR="00F151AF" w:rsidRDefault="00F151AF" w:rsidP="002833E7">
      <w:pPr>
        <w:tabs>
          <w:tab w:val="left" w:pos="10227"/>
        </w:tabs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4807"/>
        <w:gridCol w:w="1001"/>
        <w:gridCol w:w="1001"/>
      </w:tblGrid>
      <w:tr w:rsidR="002833E7" w:rsidTr="00F151AF">
        <w:tc>
          <w:tcPr>
            <w:tcW w:w="5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33E7" w:rsidRPr="00F151AF" w:rsidRDefault="002833E7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Empirical antibiotics prescribed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33E7" w:rsidRPr="00F151AF" w:rsidRDefault="002833E7" w:rsidP="00F151AF">
            <w:pPr>
              <w:tabs>
                <w:tab w:val="left" w:pos="1022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2833E7" w:rsidTr="00F151AF">
        <w:tc>
          <w:tcPr>
            <w:tcW w:w="52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33E7" w:rsidRPr="00F151AF" w:rsidRDefault="00F151AF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833E7" w:rsidRPr="00F151AF">
              <w:rPr>
                <w:rFonts w:ascii="Times New Roman" w:hAnsi="Times New Roman" w:cs="Times New Roman"/>
                <w:sz w:val="20"/>
                <w:szCs w:val="20"/>
              </w:rPr>
              <w:t>enicill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/V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33E7" w:rsidRPr="00F151AF" w:rsidRDefault="002833E7" w:rsidP="00F151AF">
            <w:pPr>
              <w:tabs>
                <w:tab w:val="left" w:pos="10227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33E7" w:rsidRPr="00F151AF" w:rsidRDefault="001B35BB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(51.5)</w:t>
            </w:r>
          </w:p>
        </w:tc>
      </w:tr>
      <w:tr w:rsidR="002833E7" w:rsidTr="00F151AF">
        <w:tc>
          <w:tcPr>
            <w:tcW w:w="52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F151AF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833E7" w:rsidRPr="00F151AF">
              <w:rPr>
                <w:rFonts w:ascii="Times New Roman" w:hAnsi="Times New Roman" w:cs="Times New Roman"/>
                <w:sz w:val="20"/>
                <w:szCs w:val="20"/>
              </w:rPr>
              <w:t>enicill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="002833E7" w:rsidRPr="00F151AF">
              <w:rPr>
                <w:rFonts w:ascii="Times New Roman" w:hAnsi="Times New Roman" w:cs="Times New Roman"/>
                <w:sz w:val="20"/>
                <w:szCs w:val="20"/>
              </w:rPr>
              <w:t xml:space="preserve"> + gentamic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2833E7" w:rsidP="00F151AF">
            <w:pPr>
              <w:tabs>
                <w:tab w:val="left" w:pos="10227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1B35BB" w:rsidRPr="00F151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1B35BB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(22.9)</w:t>
            </w:r>
          </w:p>
        </w:tc>
      </w:tr>
      <w:tr w:rsidR="002833E7" w:rsidTr="00F151AF">
        <w:tc>
          <w:tcPr>
            <w:tcW w:w="52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2833E7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Cephalosporine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2833E7" w:rsidP="00F151AF">
            <w:pPr>
              <w:tabs>
                <w:tab w:val="left" w:pos="10227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1B35BB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(12.7)</w:t>
            </w:r>
          </w:p>
        </w:tc>
      </w:tr>
      <w:tr w:rsidR="002833E7" w:rsidTr="00F151AF">
        <w:tc>
          <w:tcPr>
            <w:tcW w:w="52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2833E7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Erythromyc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2833E7" w:rsidP="00F151AF">
            <w:pPr>
              <w:tabs>
                <w:tab w:val="left" w:pos="10227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1B35BB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(3.4)</w:t>
            </w:r>
          </w:p>
        </w:tc>
      </w:tr>
      <w:tr w:rsidR="002833E7" w:rsidTr="00F151AF">
        <w:tc>
          <w:tcPr>
            <w:tcW w:w="52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2833E7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Amoxicillin/ampicill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2833E7" w:rsidP="00F151AF">
            <w:pPr>
              <w:tabs>
                <w:tab w:val="left" w:pos="10227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1B35BB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(2.5)</w:t>
            </w:r>
          </w:p>
        </w:tc>
      </w:tr>
      <w:tr w:rsidR="002833E7" w:rsidTr="00F151AF">
        <w:tc>
          <w:tcPr>
            <w:tcW w:w="52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2833E7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Doxycycli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2833E7" w:rsidP="00F151AF">
            <w:pPr>
              <w:tabs>
                <w:tab w:val="left" w:pos="10227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1B35BB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(2.9)</w:t>
            </w:r>
          </w:p>
        </w:tc>
      </w:tr>
      <w:tr w:rsidR="002833E7" w:rsidTr="00F151AF">
        <w:tc>
          <w:tcPr>
            <w:tcW w:w="52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2833E7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Combination therapy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2833E7" w:rsidP="00F151AF">
            <w:pPr>
              <w:tabs>
                <w:tab w:val="left" w:pos="10227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2833E7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3E7" w:rsidTr="00F151AF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2833E7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2833E7" w:rsidP="00F151AF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 xml:space="preserve">Erythromycin </w:t>
            </w:r>
            <w:r w:rsidR="00863225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F151A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enicillin</w:t>
            </w:r>
            <w:r w:rsidR="00F151AF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 xml:space="preserve"> and/or gentamicin and/or cephalosporine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1B35BB" w:rsidP="00F151AF">
            <w:pPr>
              <w:tabs>
                <w:tab w:val="left" w:pos="10227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1B35BB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  <w:tr w:rsidR="002833E7" w:rsidTr="00F151AF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2833E7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2833E7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Cephalosporin + gentamic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1B35BB" w:rsidP="00F151AF">
            <w:pPr>
              <w:tabs>
                <w:tab w:val="left" w:pos="10227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1B35BB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  <w:tr w:rsidR="002833E7" w:rsidTr="00F151AF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2833E7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2833E7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Diverse other combination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1B35BB" w:rsidP="00F151AF">
            <w:pPr>
              <w:tabs>
                <w:tab w:val="left" w:pos="10227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833E7" w:rsidRPr="00F151AF" w:rsidRDefault="001B35BB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  <w:tr w:rsidR="002833E7" w:rsidTr="00F151AF">
        <w:tc>
          <w:tcPr>
            <w:tcW w:w="52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33E7" w:rsidRPr="00F151AF" w:rsidRDefault="002833E7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33E7" w:rsidRPr="00F151AF" w:rsidRDefault="001B35BB" w:rsidP="00F151AF">
            <w:pPr>
              <w:tabs>
                <w:tab w:val="left" w:pos="10227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33E7" w:rsidRPr="00F151AF" w:rsidRDefault="001B35BB" w:rsidP="002833E7">
            <w:pPr>
              <w:tabs>
                <w:tab w:val="left" w:pos="10227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1AF">
              <w:rPr>
                <w:rFonts w:ascii="Times New Roman" w:hAnsi="Times New Roman" w:cs="Times New Roman"/>
                <w:sz w:val="20"/>
                <w:szCs w:val="20"/>
              </w:rPr>
              <w:t>(1.4)</w:t>
            </w:r>
          </w:p>
        </w:tc>
      </w:tr>
    </w:tbl>
    <w:p w:rsidR="002833E7" w:rsidRDefault="002833E7" w:rsidP="00F151AF">
      <w:pPr>
        <w:tabs>
          <w:tab w:val="left" w:pos="10227"/>
        </w:tabs>
        <w:jc w:val="both"/>
      </w:pPr>
    </w:p>
    <w:sectPr w:rsidR="002833E7" w:rsidSect="0067536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51AF" w:rsidRDefault="00F151AF" w:rsidP="00F151AF">
      <w:r>
        <w:separator/>
      </w:r>
    </w:p>
  </w:endnote>
  <w:endnote w:type="continuationSeparator" w:id="0">
    <w:p w:rsidR="00F151AF" w:rsidRDefault="00F151AF" w:rsidP="00F15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51AF" w:rsidRDefault="00F151AF" w:rsidP="00F151AF">
      <w:r>
        <w:separator/>
      </w:r>
    </w:p>
  </w:footnote>
  <w:footnote w:type="continuationSeparator" w:id="0">
    <w:p w:rsidR="00F151AF" w:rsidRDefault="00F151AF" w:rsidP="00F151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36D"/>
    <w:rsid w:val="000A4366"/>
    <w:rsid w:val="001B35BB"/>
    <w:rsid w:val="001C6921"/>
    <w:rsid w:val="002833E7"/>
    <w:rsid w:val="00547161"/>
    <w:rsid w:val="0067536D"/>
    <w:rsid w:val="00863225"/>
    <w:rsid w:val="009C7739"/>
    <w:rsid w:val="00B92760"/>
    <w:rsid w:val="00F1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02EE6"/>
  <w15:chartTrackingRefBased/>
  <w15:docId w15:val="{5766E1B1-70C1-4343-AC0D-6C2E58CA1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67536D"/>
    <w:pPr>
      <w:widowControl w:val="0"/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536D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51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1A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Nord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øgli June Utnes</dc:creator>
  <cp:keywords/>
  <dc:description/>
  <cp:lastModifiedBy>Lars Småbrekke</cp:lastModifiedBy>
  <cp:revision>2</cp:revision>
  <dcterms:created xsi:type="dcterms:W3CDTF">2020-05-27T13:04:00Z</dcterms:created>
  <dcterms:modified xsi:type="dcterms:W3CDTF">2020-05-27T13:04:00Z</dcterms:modified>
</cp:coreProperties>
</file>